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13B45" w14:textId="70C7D7C9" w:rsidR="003E61DE" w:rsidRPr="009A39B2" w:rsidRDefault="0074448F">
      <w:pPr>
        <w:rPr>
          <w:b/>
        </w:rPr>
      </w:pPr>
      <w:r w:rsidRPr="009A39B2">
        <w:rPr>
          <w:b/>
        </w:rPr>
        <w:t>S1</w:t>
      </w:r>
      <w:r w:rsidR="009A39B2" w:rsidRPr="009A39B2">
        <w:rPr>
          <w:b/>
        </w:rPr>
        <w:t xml:space="preserve"> Table</w:t>
      </w:r>
      <w:r w:rsidRPr="009A39B2">
        <w:rPr>
          <w:b/>
        </w:rPr>
        <w:t>.  OD values determined for the candidate PC serum at different starting dilutions.</w:t>
      </w:r>
    </w:p>
    <w:tbl>
      <w:tblPr>
        <w:tblW w:w="9805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6"/>
        <w:gridCol w:w="81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74448F" w:rsidRPr="00FB3FF4" w14:paraId="5B1E9E46" w14:textId="77777777" w:rsidTr="0074448F">
        <w:trPr>
          <w:trHeight w:val="255"/>
          <w:jc w:val="center"/>
        </w:trPr>
        <w:tc>
          <w:tcPr>
            <w:tcW w:w="346" w:type="dxa"/>
            <w:vMerge w:val="restart"/>
            <w:shd w:val="clear" w:color="auto" w:fill="auto"/>
            <w:vAlign w:val="center"/>
          </w:tcPr>
          <w:p w14:paraId="503BBCFA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9" w:type="dxa"/>
            <w:vMerge w:val="restart"/>
            <w:shd w:val="clear" w:color="auto" w:fill="auto"/>
            <w:vAlign w:val="center"/>
          </w:tcPr>
          <w:p w14:paraId="1ECDA6C7" w14:textId="77777777" w:rsidR="0074448F" w:rsidRPr="00FB3FF4" w:rsidRDefault="0074448F" w:rsidP="0074448F">
            <w:pPr>
              <w:ind w:left="-99" w:right="-117"/>
              <w:contextualSpacing/>
              <w:jc w:val="center"/>
              <w:rPr>
                <w:b/>
                <w:sz w:val="16"/>
                <w:szCs w:val="16"/>
              </w:rPr>
            </w:pPr>
            <w:r w:rsidRPr="00FB3FF4">
              <w:rPr>
                <w:b/>
                <w:sz w:val="16"/>
                <w:szCs w:val="16"/>
              </w:rPr>
              <w:t>Serum Starting Dilution</w:t>
            </w:r>
          </w:p>
          <w:p w14:paraId="5283DF9B" w14:textId="77777777" w:rsidR="0074448F" w:rsidRPr="00FB3FF4" w:rsidRDefault="0074448F" w:rsidP="0074448F">
            <w:pPr>
              <w:ind w:left="-99" w:right="-117"/>
              <w:contextualSpacing/>
              <w:jc w:val="center"/>
              <w:rPr>
                <w:b/>
                <w:sz w:val="16"/>
                <w:szCs w:val="16"/>
              </w:rPr>
            </w:pPr>
            <w:r w:rsidRPr="00FB3FF4">
              <w:rPr>
                <w:b/>
                <w:sz w:val="16"/>
                <w:szCs w:val="16"/>
              </w:rPr>
              <w:t>(1:X)</w:t>
            </w:r>
          </w:p>
        </w:tc>
        <w:tc>
          <w:tcPr>
            <w:tcW w:w="8640" w:type="dxa"/>
            <w:gridSpan w:val="12"/>
            <w:shd w:val="clear" w:color="auto" w:fill="auto"/>
            <w:noWrap/>
            <w:vAlign w:val="center"/>
          </w:tcPr>
          <w:p w14:paraId="282629CE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Serum Dilution (1:X)</w:t>
            </w:r>
          </w:p>
        </w:tc>
      </w:tr>
      <w:tr w:rsidR="0074448F" w:rsidRPr="00FB3FF4" w14:paraId="7D8A5ACA" w14:textId="77777777" w:rsidTr="0074448F">
        <w:trPr>
          <w:trHeight w:val="255"/>
          <w:jc w:val="center"/>
        </w:trPr>
        <w:tc>
          <w:tcPr>
            <w:tcW w:w="346" w:type="dxa"/>
            <w:vMerge/>
            <w:shd w:val="clear" w:color="auto" w:fill="auto"/>
            <w:vAlign w:val="center"/>
          </w:tcPr>
          <w:p w14:paraId="40AAC67C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9" w:type="dxa"/>
            <w:vMerge/>
            <w:shd w:val="clear" w:color="auto" w:fill="auto"/>
            <w:vAlign w:val="center"/>
          </w:tcPr>
          <w:p w14:paraId="728D61D4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EEF99A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EA5EE3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47116B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173FF61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18E6FC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62149C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BD6DF5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2FF5D8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DF72EE4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ECECF5A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F5602D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7765D5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Blank</w:t>
            </w:r>
          </w:p>
        </w:tc>
      </w:tr>
      <w:tr w:rsidR="0074448F" w:rsidRPr="00FB3FF4" w14:paraId="7E863BC6" w14:textId="77777777" w:rsidTr="0074448F">
        <w:trPr>
          <w:trHeight w:val="255"/>
          <w:jc w:val="center"/>
        </w:trPr>
        <w:tc>
          <w:tcPr>
            <w:tcW w:w="346" w:type="dxa"/>
            <w:vMerge/>
            <w:shd w:val="clear" w:color="auto" w:fill="auto"/>
            <w:vAlign w:val="center"/>
          </w:tcPr>
          <w:p w14:paraId="3FCA0359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9" w:type="dxa"/>
            <w:vMerge/>
            <w:shd w:val="clear" w:color="auto" w:fill="auto"/>
            <w:vAlign w:val="center"/>
          </w:tcPr>
          <w:p w14:paraId="43EF52DC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4AA07B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CFB715C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38DF17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1D35B30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5DEE25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285D3A4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150F06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9EE27DA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07BCBC2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44AB2A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67545C" w14:textId="77777777" w:rsidR="0074448F" w:rsidRPr="00A81FBC" w:rsidRDefault="0074448F" w:rsidP="0074448F">
            <w:pPr>
              <w:contextualSpacing/>
              <w:jc w:val="center"/>
              <w:rPr>
                <w:b/>
                <w:color w:val="000000"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01C08B0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12</w:t>
            </w:r>
          </w:p>
        </w:tc>
      </w:tr>
      <w:tr w:rsidR="0074448F" w:rsidRPr="00FB3FF4" w14:paraId="1934C694" w14:textId="77777777" w:rsidTr="0074448F">
        <w:trPr>
          <w:trHeight w:val="255"/>
          <w:jc w:val="center"/>
        </w:trPr>
        <w:tc>
          <w:tcPr>
            <w:tcW w:w="346" w:type="dxa"/>
            <w:vMerge/>
            <w:shd w:val="clear" w:color="auto" w:fill="auto"/>
            <w:vAlign w:val="center"/>
          </w:tcPr>
          <w:p w14:paraId="7EB0143C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59" w:type="dxa"/>
            <w:gridSpan w:val="13"/>
            <w:shd w:val="clear" w:color="auto" w:fill="auto"/>
            <w:vAlign w:val="center"/>
          </w:tcPr>
          <w:p w14:paraId="440544FF" w14:textId="77777777" w:rsidR="0074448F" w:rsidRPr="00AD6EC8" w:rsidRDefault="0074448F" w:rsidP="0074448F">
            <w:pPr>
              <w:contextualSpacing/>
              <w:jc w:val="center"/>
            </w:pPr>
            <w:r w:rsidRPr="00AD6EC8">
              <w:rPr>
                <w:b/>
              </w:rPr>
              <w:t>Positive Serum (RMR1388D31)</w:t>
            </w:r>
          </w:p>
        </w:tc>
      </w:tr>
      <w:tr w:rsidR="0074448F" w:rsidRPr="00FB3FF4" w14:paraId="691B722C" w14:textId="77777777" w:rsidTr="0074448F">
        <w:trPr>
          <w:trHeight w:val="255"/>
          <w:jc w:val="center"/>
        </w:trPr>
        <w:tc>
          <w:tcPr>
            <w:tcW w:w="346" w:type="dxa"/>
            <w:shd w:val="clear" w:color="auto" w:fill="auto"/>
            <w:vAlign w:val="center"/>
          </w:tcPr>
          <w:p w14:paraId="18B2CA60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E0A779B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9B27AA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3.66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54D5AA1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3.03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39AC354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1.8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445C7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1.07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09CDB43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54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94677E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27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53118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D56B0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5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788BDE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9A9BB0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1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053992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288FA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0</w:t>
            </w:r>
          </w:p>
        </w:tc>
      </w:tr>
      <w:tr w:rsidR="0074448F" w:rsidRPr="00FB3FF4" w14:paraId="61B96B80" w14:textId="77777777" w:rsidTr="0074448F">
        <w:trPr>
          <w:trHeight w:val="255"/>
          <w:jc w:val="center"/>
        </w:trPr>
        <w:tc>
          <w:tcPr>
            <w:tcW w:w="346" w:type="dxa"/>
            <w:shd w:val="clear" w:color="auto" w:fill="auto"/>
            <w:vAlign w:val="center"/>
          </w:tcPr>
          <w:p w14:paraId="5CF7FBE5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0875EFA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4536E0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3.32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FB171F1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2.24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56CEB23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1.1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E858D9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66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4956E50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35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B5BD2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6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26E6C0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9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6F1C3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299E98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2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A0DCC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7436883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0D1A5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0</w:t>
            </w:r>
          </w:p>
        </w:tc>
      </w:tr>
      <w:tr w:rsidR="0074448F" w:rsidRPr="00FB3FF4" w14:paraId="0A13B169" w14:textId="77777777" w:rsidTr="0074448F">
        <w:trPr>
          <w:trHeight w:val="255"/>
          <w:jc w:val="center"/>
        </w:trPr>
        <w:tc>
          <w:tcPr>
            <w:tcW w:w="346" w:type="dxa"/>
            <w:shd w:val="clear" w:color="auto" w:fill="auto"/>
            <w:vAlign w:val="center"/>
          </w:tcPr>
          <w:p w14:paraId="215E0829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F6BCDA2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BC974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2.91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04F11D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1.7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BA2A959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95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477D91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5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A9136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25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59DCDD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A7AD59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560CA62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D410B3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57E8E3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E8E373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0E9F2C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1</w:t>
            </w:r>
          </w:p>
        </w:tc>
      </w:tr>
      <w:tr w:rsidR="0074448F" w:rsidRPr="00FB3FF4" w14:paraId="22051810" w14:textId="77777777" w:rsidTr="0074448F">
        <w:trPr>
          <w:trHeight w:val="255"/>
          <w:jc w:val="center"/>
        </w:trPr>
        <w:tc>
          <w:tcPr>
            <w:tcW w:w="346" w:type="dxa"/>
            <w:shd w:val="clear" w:color="auto" w:fill="auto"/>
            <w:vAlign w:val="center"/>
          </w:tcPr>
          <w:p w14:paraId="3089B8F3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D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E8917C6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2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61C412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1.6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ABC8C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93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2420C6D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50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E389CA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24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29DC34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1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EF19E3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5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4F906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6392E3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1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06F5A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E0A72F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EA28A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0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F26793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-0.001</w:t>
            </w:r>
          </w:p>
        </w:tc>
      </w:tr>
      <w:tr w:rsidR="0074448F" w:rsidRPr="00FB3FF4" w14:paraId="7933494A" w14:textId="77777777" w:rsidTr="0074448F">
        <w:trPr>
          <w:trHeight w:val="255"/>
          <w:jc w:val="center"/>
        </w:trPr>
        <w:tc>
          <w:tcPr>
            <w:tcW w:w="346" w:type="dxa"/>
            <w:shd w:val="clear" w:color="auto" w:fill="auto"/>
            <w:vAlign w:val="center"/>
          </w:tcPr>
          <w:p w14:paraId="3878D290" w14:textId="77777777" w:rsidR="0074448F" w:rsidRPr="00FB3FF4" w:rsidRDefault="0074448F" w:rsidP="0074448F">
            <w:pPr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E32B35C" w14:textId="77777777" w:rsidR="0074448F" w:rsidRPr="00FB3FF4" w:rsidRDefault="0074448F" w:rsidP="0074448F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4A178A1E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NC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041A757F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NC2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061A3F63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NC3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37FE7FEC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NC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97E5B19" w14:textId="77777777" w:rsidR="0074448F" w:rsidRPr="00A81FBC" w:rsidRDefault="0074448F" w:rsidP="0074448F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79AA2B" w14:textId="77777777" w:rsidR="0074448F" w:rsidRPr="00A81FBC" w:rsidRDefault="0074448F" w:rsidP="0074448F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9821687" w14:textId="77777777" w:rsidR="0074448F" w:rsidRPr="00A81FBC" w:rsidRDefault="0074448F" w:rsidP="0074448F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A709E4" w14:textId="77777777" w:rsidR="0074448F" w:rsidRPr="00A81FBC" w:rsidRDefault="0074448F" w:rsidP="0074448F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  <w:tr w:rsidR="0074448F" w:rsidRPr="00FB3FF4" w14:paraId="24E7EAD2" w14:textId="77777777" w:rsidTr="0074448F">
        <w:trPr>
          <w:trHeight w:val="255"/>
          <w:jc w:val="center"/>
        </w:trPr>
        <w:tc>
          <w:tcPr>
            <w:tcW w:w="346" w:type="dxa"/>
            <w:vAlign w:val="center"/>
          </w:tcPr>
          <w:p w14:paraId="3F8F9771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E</w:t>
            </w:r>
          </w:p>
        </w:tc>
        <w:tc>
          <w:tcPr>
            <w:tcW w:w="819" w:type="dxa"/>
            <w:vAlign w:val="center"/>
          </w:tcPr>
          <w:p w14:paraId="02B191C3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</w:tcPr>
          <w:p w14:paraId="713192C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39</w:t>
            </w:r>
          </w:p>
        </w:tc>
        <w:tc>
          <w:tcPr>
            <w:tcW w:w="720" w:type="dxa"/>
            <w:noWrap/>
            <w:vAlign w:val="center"/>
          </w:tcPr>
          <w:p w14:paraId="15D9755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33</w:t>
            </w:r>
          </w:p>
        </w:tc>
        <w:tc>
          <w:tcPr>
            <w:tcW w:w="720" w:type="dxa"/>
            <w:noWrap/>
            <w:vAlign w:val="center"/>
          </w:tcPr>
          <w:p w14:paraId="5277D4F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20</w:t>
            </w:r>
          </w:p>
        </w:tc>
        <w:tc>
          <w:tcPr>
            <w:tcW w:w="720" w:type="dxa"/>
            <w:noWrap/>
            <w:vAlign w:val="center"/>
          </w:tcPr>
          <w:p w14:paraId="5A32B8D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43</w:t>
            </w:r>
          </w:p>
        </w:tc>
        <w:tc>
          <w:tcPr>
            <w:tcW w:w="720" w:type="dxa"/>
            <w:noWrap/>
            <w:vAlign w:val="center"/>
          </w:tcPr>
          <w:p w14:paraId="66E9DC2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192</w:t>
            </w:r>
          </w:p>
        </w:tc>
        <w:tc>
          <w:tcPr>
            <w:tcW w:w="720" w:type="dxa"/>
            <w:noWrap/>
            <w:vAlign w:val="center"/>
          </w:tcPr>
          <w:p w14:paraId="34AFD262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225</w:t>
            </w:r>
          </w:p>
        </w:tc>
        <w:tc>
          <w:tcPr>
            <w:tcW w:w="720" w:type="dxa"/>
            <w:noWrap/>
            <w:vAlign w:val="center"/>
          </w:tcPr>
          <w:p w14:paraId="5826CA00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284</w:t>
            </w:r>
          </w:p>
        </w:tc>
        <w:tc>
          <w:tcPr>
            <w:tcW w:w="720" w:type="dxa"/>
            <w:noWrap/>
            <w:vAlign w:val="center"/>
          </w:tcPr>
          <w:p w14:paraId="63203804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A81FBC">
              <w:rPr>
                <w:sz w:val="18"/>
                <w:szCs w:val="18"/>
              </w:rPr>
              <w:t>0.34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611DF5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56B32B42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28F647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420DC26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</w:tr>
      <w:tr w:rsidR="0074448F" w:rsidRPr="00FB3FF4" w14:paraId="608D6BE7" w14:textId="77777777" w:rsidTr="0074448F">
        <w:trPr>
          <w:trHeight w:val="255"/>
          <w:jc w:val="center"/>
        </w:trPr>
        <w:tc>
          <w:tcPr>
            <w:tcW w:w="346" w:type="dxa"/>
            <w:vAlign w:val="center"/>
          </w:tcPr>
          <w:p w14:paraId="7028485D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819" w:type="dxa"/>
            <w:shd w:val="clear" w:color="auto" w:fill="FFFFFF" w:themeFill="background1"/>
            <w:vAlign w:val="center"/>
          </w:tcPr>
          <w:p w14:paraId="546CFBF7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40B070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619584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55C999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C7D5B72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02A0EB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88438E9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23880ACD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513313E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C54D80A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DF0BA2C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722E8DA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514BB5E1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</w:tr>
      <w:tr w:rsidR="0074448F" w:rsidRPr="00FB3FF4" w14:paraId="1AA351B7" w14:textId="77777777" w:rsidTr="0074448F">
        <w:trPr>
          <w:trHeight w:val="255"/>
          <w:jc w:val="center"/>
        </w:trPr>
        <w:tc>
          <w:tcPr>
            <w:tcW w:w="346" w:type="dxa"/>
            <w:vAlign w:val="center"/>
          </w:tcPr>
          <w:p w14:paraId="2C715DBA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819" w:type="dxa"/>
            <w:shd w:val="clear" w:color="auto" w:fill="FFFFFF" w:themeFill="background1"/>
            <w:vAlign w:val="center"/>
          </w:tcPr>
          <w:p w14:paraId="14257620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C315D0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0CCAA040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54726E79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4504ECC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8FC5972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4004B5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0A585701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A0E6C8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6661C23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6521AE4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6DE9529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540D3B28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</w:tr>
      <w:tr w:rsidR="0074448F" w:rsidRPr="00FB3FF4" w14:paraId="2FB52B5D" w14:textId="77777777" w:rsidTr="0074448F">
        <w:trPr>
          <w:trHeight w:val="255"/>
          <w:jc w:val="center"/>
        </w:trPr>
        <w:tc>
          <w:tcPr>
            <w:tcW w:w="346" w:type="dxa"/>
            <w:vAlign w:val="center"/>
          </w:tcPr>
          <w:p w14:paraId="06828757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81FBC">
              <w:rPr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819" w:type="dxa"/>
            <w:shd w:val="clear" w:color="auto" w:fill="FFFFFF" w:themeFill="background1"/>
            <w:vAlign w:val="center"/>
          </w:tcPr>
          <w:p w14:paraId="588ECE60" w14:textId="77777777" w:rsidR="0074448F" w:rsidRPr="00A81FBC" w:rsidRDefault="0074448F" w:rsidP="0074448F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990146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276CE52E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7A0DD1F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14FA5B6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794FA7B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6959FF79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3CAAA70A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79D6FB8D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477D570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2E802BF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062371B5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center"/>
          </w:tcPr>
          <w:p w14:paraId="18CDF177" w14:textId="77777777" w:rsidR="0074448F" w:rsidRPr="00A81FBC" w:rsidRDefault="0074448F" w:rsidP="0074448F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1559E">
              <w:rPr>
                <w:color w:val="000000"/>
                <w:sz w:val="18"/>
                <w:szCs w:val="18"/>
              </w:rPr>
              <w:t>--</w:t>
            </w:r>
          </w:p>
        </w:tc>
      </w:tr>
    </w:tbl>
    <w:p w14:paraId="544D4D0D" w14:textId="77777777" w:rsidR="0074448F" w:rsidRDefault="0074448F">
      <w:bookmarkStart w:id="0" w:name="_GoBack"/>
      <w:bookmarkEnd w:id="0"/>
    </w:p>
    <w:sectPr w:rsidR="0074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48F"/>
    <w:rsid w:val="000B3E08"/>
    <w:rsid w:val="003E61DE"/>
    <w:rsid w:val="004A22D0"/>
    <w:rsid w:val="0074448F"/>
    <w:rsid w:val="009A39B2"/>
    <w:rsid w:val="00AC09FB"/>
    <w:rsid w:val="00B360CA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19ABC"/>
  <w15:chartTrackingRefBased/>
  <w15:docId w15:val="{662B60FE-74FB-4715-A92D-53BB8D53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f216a45-9fd3-4545-b10c-de9be453f7bf">CTCD3-676-105</_dlc_DocId>
    <_dlc_DocIdUrl xmlns="0f216a45-9fd3-4545-b10c-de9be453f7bf">
      <Url>https://sp.battelle.org/sites/CTCDocs3/F140740061/_layouts/15/DocIdRedir.aspx?ID=CTCD3-676-105</Url>
      <Description>CTCD3-676-105</Description>
    </_dlc_DocIdUrl>
    <DocumentSetDescription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88B0E0-84E0-45C9-AD90-FC986FCA4145}"/>
</file>

<file path=customXml/itemProps2.xml><?xml version="1.0" encoding="utf-8"?>
<ds:datastoreItem xmlns:ds="http://schemas.openxmlformats.org/officeDocument/2006/customXml" ds:itemID="{A8FA009B-9EBF-4545-B586-DB8B65D7488A}"/>
</file>

<file path=customXml/itemProps3.xml><?xml version="1.0" encoding="utf-8"?>
<ds:datastoreItem xmlns:ds="http://schemas.openxmlformats.org/officeDocument/2006/customXml" ds:itemID="{53849786-75D3-473E-9404-6406622F4399}"/>
</file>

<file path=customXml/itemProps4.xml><?xml version="1.0" encoding="utf-8"?>
<ds:datastoreItem xmlns:ds="http://schemas.openxmlformats.org/officeDocument/2006/customXml" ds:itemID="{3E24D150-AD8D-42EA-A358-97EDAECEAF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19:00Z</dcterms:created>
  <dcterms:modified xsi:type="dcterms:W3CDTF">2019-02-20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2525bd8d-b055-4f45-b86a-ec3d0b43fbc7</vt:lpwstr>
  </property>
  <property fmtid="{D5CDD505-2E9C-101B-9397-08002B2CF9AE}" pid="3" name="ContentTypeId">
    <vt:lpwstr>0x010100B19447DD84E9AF4D85E04CF215DAEF96</vt:lpwstr>
  </property>
</Properties>
</file>